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703" w:type="dxa"/>
        <w:jc w:val="center"/>
        <w:tblLook w:val="04A0" w:firstRow="1" w:lastRow="0" w:firstColumn="1" w:lastColumn="0" w:noHBand="0" w:noVBand="1"/>
      </w:tblPr>
      <w:tblGrid>
        <w:gridCol w:w="1196"/>
        <w:gridCol w:w="1451"/>
        <w:gridCol w:w="3827"/>
        <w:gridCol w:w="730"/>
        <w:gridCol w:w="1319"/>
        <w:gridCol w:w="5180"/>
      </w:tblGrid>
      <w:tr w:rsidR="00863F86" w:rsidRPr="0003200A" w14:paraId="02CE03E0" w14:textId="77777777" w:rsidTr="00552F62">
        <w:trPr>
          <w:trHeight w:val="315"/>
          <w:jc w:val="center"/>
        </w:trPr>
        <w:tc>
          <w:tcPr>
            <w:tcW w:w="13703" w:type="dxa"/>
            <w:gridSpan w:val="6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65C6CFD" w14:textId="04A25900" w:rsidR="00863F86" w:rsidRPr="00B94E25" w:rsidRDefault="00863F86" w:rsidP="00863F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E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6 </w:t>
            </w:r>
            <w:r w:rsidR="00A6702B" w:rsidRPr="00B94E25">
              <w:rPr>
                <w:rFonts w:ascii="Times New Roman" w:hAnsi="Times New Roman" w:cs="Times New Roman"/>
                <w:sz w:val="24"/>
                <w:szCs w:val="24"/>
              </w:rPr>
              <w:t>Significant GO terms for 37 genes upregulated in both GSE37460 and GSE104948</w:t>
            </w:r>
          </w:p>
        </w:tc>
      </w:tr>
      <w:tr w:rsidR="007C19E6" w:rsidRPr="0003200A" w14:paraId="683A7124" w14:textId="77777777" w:rsidTr="00552F62">
        <w:trPr>
          <w:trHeight w:val="315"/>
          <w:jc w:val="center"/>
        </w:trPr>
        <w:tc>
          <w:tcPr>
            <w:tcW w:w="119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7BE1D" w14:textId="77777777" w:rsidR="007C19E6" w:rsidRPr="007C19E6" w:rsidRDefault="007C19E6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541AA" w14:textId="24E2EA2B" w:rsidR="007C19E6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320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ADAA2" w14:textId="77777777" w:rsidR="007C19E6" w:rsidRPr="007C19E6" w:rsidRDefault="007C19E6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27875" w14:textId="77777777" w:rsidR="007C19E6" w:rsidRPr="007C19E6" w:rsidRDefault="007C19E6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3E0DE" w14:textId="4FCC7823" w:rsidR="007C19E6" w:rsidRPr="007C19E6" w:rsidRDefault="007C19E6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03200A" w:rsidRPr="000320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518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67F9D" w14:textId="77777777" w:rsidR="007C19E6" w:rsidRPr="007C19E6" w:rsidRDefault="007C19E6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</w:tr>
      <w:tr w:rsidR="0003200A" w:rsidRPr="0003200A" w14:paraId="1585F995" w14:textId="77777777" w:rsidTr="00552F62">
        <w:trPr>
          <w:trHeight w:val="315"/>
          <w:jc w:val="center"/>
        </w:trPr>
        <w:tc>
          <w:tcPr>
            <w:tcW w:w="1196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87C5F" w14:textId="77777777" w:rsidR="0003200A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</w:t>
            </w:r>
          </w:p>
          <w:p w14:paraId="25135A61" w14:textId="0E7B810E" w:rsidR="0003200A" w:rsidRPr="007C19E6" w:rsidRDefault="00EE3E5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0320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ess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F0F15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198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6C67A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matrix organization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8F483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9164A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3E-05</w:t>
            </w:r>
          </w:p>
        </w:tc>
        <w:tc>
          <w:tcPr>
            <w:tcW w:w="518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8E068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BI, COL6A3, COL1A2, POSTN, ITGB2, FN1</w:t>
            </w:r>
          </w:p>
        </w:tc>
      </w:tr>
      <w:tr w:rsidR="0003200A" w:rsidRPr="0003200A" w14:paraId="63F39ADE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4FC49016" w14:textId="248BA8BB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2D8765B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08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79F3759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ate immune respons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21B222D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5FB182E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53253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5CDB4BB1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A, NCF2, LY96, GATA3, PYCARD, TYROBP</w:t>
            </w:r>
          </w:p>
        </w:tc>
      </w:tr>
      <w:tr w:rsidR="0003200A" w:rsidRPr="0003200A" w14:paraId="1B5D0F97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13892120" w14:textId="04927CB0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EC88060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15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BF0C30F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adhesion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E77D3AA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60009F5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63176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5A8AD6BE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AA1462, TGFBI, COL6A3, POSTN, ITGB2, FN1</w:t>
            </w:r>
          </w:p>
        </w:tc>
      </w:tr>
      <w:tr w:rsidR="0003200A" w:rsidRPr="0003200A" w14:paraId="2B7694DA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5C2BE227" w14:textId="66D5170B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A8FEB41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6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A89B0DA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defense respons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F526C31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80D7B34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79305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283C46D8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F2, LY96, TYROBP</w:t>
            </w:r>
          </w:p>
        </w:tc>
      </w:tr>
      <w:tr w:rsidR="0003200A" w:rsidRPr="0003200A" w14:paraId="15E5DD37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7F393480" w14:textId="2109FC06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0A01360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1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A17D938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blood pressur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FF50AF0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6B191F9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085217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0539CFCF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2, COL1A2, HBB</w:t>
            </w:r>
          </w:p>
        </w:tc>
      </w:tr>
      <w:tr w:rsidR="0003200A" w:rsidRPr="0003200A" w14:paraId="3699B53F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2E64567B" w14:textId="65DF7A5B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A567BCE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5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7B9F3B9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ment activation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3C7BF3A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0FFBE55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131915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0E358771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A, FCN1, CFD</w:t>
            </w:r>
          </w:p>
        </w:tc>
      </w:tr>
      <w:tr w:rsidR="0003200A" w:rsidRPr="0003200A" w14:paraId="696A4380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41CAF865" w14:textId="5CA664E7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2A8119C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50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FB2F1EB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olysis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EF7AA5A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E4EFA57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602804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56E6A58F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A, FCN1, LTF, FGL2, CFD</w:t>
            </w:r>
          </w:p>
        </w:tc>
      </w:tr>
      <w:tr w:rsidR="0003200A" w:rsidRPr="0003200A" w14:paraId="33CE7033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2CAC7C90" w14:textId="742AB820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0336BD6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35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EFE3F75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response to tumor necrosis factor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AD51F94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D2953D2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981645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65817E12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3, PYCARD, POSTN</w:t>
            </w:r>
          </w:p>
        </w:tc>
      </w:tr>
      <w:tr w:rsidR="0003200A" w:rsidRPr="0003200A" w14:paraId="5B74AEF6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11B33171" w14:textId="51892358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27C7885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090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1996BC0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cyte migration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5C77993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08FA131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647035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3127B5C2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A2, ITGB2, FN1</w:t>
            </w:r>
          </w:p>
        </w:tc>
      </w:tr>
      <w:tr w:rsidR="0003200A" w:rsidRPr="0003200A" w14:paraId="0CCCDBEC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26690B41" w14:textId="0E7A6B67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6E18811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200048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8C3E6F2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interleukin-8 secretion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E7FA4EF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1E7488F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769395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70D7405B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N1, PYCARD</w:t>
            </w:r>
          </w:p>
        </w:tc>
      </w:tr>
      <w:tr w:rsidR="0003200A" w:rsidRPr="0003200A" w14:paraId="7170EE4B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2A1D9FC3" w14:textId="6E238A5B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D86CA11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73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EA3AB70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iratory burst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7F4C891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4BF5D90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769395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3C750C98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F2, CD52</w:t>
            </w:r>
          </w:p>
        </w:tc>
      </w:tr>
      <w:tr w:rsidR="0003200A" w:rsidRPr="0003200A" w14:paraId="22705CB7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1472B39A" w14:textId="6BE5FD35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F60D445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1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9449F25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ptotic process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89A1386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9EBE7A7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433707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7A22C1C3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ORF4, PYCARD, ITGB2, MECOM, PHLDA2</w:t>
            </w:r>
          </w:p>
        </w:tc>
      </w:tr>
      <w:tr w:rsidR="0003200A" w:rsidRPr="0003200A" w14:paraId="16690D5A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4BA18A28" w14:textId="2C34A63F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F3E0AC8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09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D73DA86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NF-kappaB transcription factor activity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092F3DD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0A22D12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243712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38A7BF77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CARD, LTF, ITGB2</w:t>
            </w:r>
          </w:p>
        </w:tc>
      </w:tr>
      <w:tr w:rsidR="0003200A" w:rsidRPr="0003200A" w14:paraId="24C3C47C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5731F65B" w14:textId="5C1DF442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2C4F7E5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14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C0C4D26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l-like receptor 4 signaling pathway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EF87090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C032246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878844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0F46A8BB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96, ITGB2</w:t>
            </w:r>
          </w:p>
        </w:tc>
      </w:tr>
      <w:tr w:rsidR="0003200A" w:rsidRPr="0003200A" w14:paraId="13B9CD2C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05558585" w14:textId="69F7B2EE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CEFE2D5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0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058F28D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ense response to virus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F5DD660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DF601D5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214288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51B123DE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G15, PYCARD, IFI44L</w:t>
            </w:r>
          </w:p>
        </w:tc>
      </w:tr>
      <w:tr w:rsidR="0003200A" w:rsidRPr="0003200A" w14:paraId="73D9B3D8" w14:textId="77777777" w:rsidTr="00552F62">
        <w:trPr>
          <w:trHeight w:val="315"/>
          <w:jc w:val="center"/>
        </w:trPr>
        <w:tc>
          <w:tcPr>
            <w:tcW w:w="1196" w:type="dxa"/>
            <w:vMerge w:val="restart"/>
            <w:shd w:val="clear" w:color="auto" w:fill="auto"/>
            <w:noWrap/>
            <w:vAlign w:val="center"/>
            <w:hideMark/>
          </w:tcPr>
          <w:p w14:paraId="5A00DC70" w14:textId="7189423E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llular </w:t>
            </w:r>
            <w:r w:rsidR="00EE3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ponent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E158B27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8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65382DD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agen trimer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CD042FD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CA68A33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8E-04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0C109967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A, COL6A3, FCN1, COL1A2</w:t>
            </w:r>
          </w:p>
        </w:tc>
      </w:tr>
      <w:tr w:rsidR="0003200A" w:rsidRPr="0003200A" w14:paraId="7CA84802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01D564DA" w14:textId="5A321D70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28AAA93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7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F433CCE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1809B3A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DCFEB98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E-04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4C8DF2CC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A, ISG15, TGFBI, COL6A3, FCN1, PYCARD, COL1A2, LTF, CFD, HBB, FN1</w:t>
            </w:r>
          </w:p>
        </w:tc>
      </w:tr>
      <w:tr w:rsidR="0003200A" w:rsidRPr="0003200A" w14:paraId="7769E400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5EDF7501" w14:textId="1BB51285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D988001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1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F5AC473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spac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82F5E5F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C44403E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1E-04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616193A4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A2, LY96, SOSTDC1, TGFBI, COL6A3, COL1A2, LTF, POSTN, CFD, FN1</w:t>
            </w:r>
          </w:p>
        </w:tc>
      </w:tr>
      <w:tr w:rsidR="0003200A" w:rsidRPr="0003200A" w14:paraId="62AADA1F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345CC3A5" w14:textId="40DB49DB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5CA5D4B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7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C4D9796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aceous extracellular matrix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7BD2D03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F74858E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60425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3434A501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BI, COL6A3, COL1A2, POSTN, FN1</w:t>
            </w:r>
          </w:p>
        </w:tc>
      </w:tr>
      <w:tr w:rsidR="0003200A" w:rsidRPr="0003200A" w14:paraId="0E5FDC66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4F7ED165" w14:textId="38F4EE3A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33EC61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01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BEC0881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matrix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90EF2F6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D8BA6C0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67776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5188F65B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FBI, COL6A3, COL1A2, POSTN, FN1</w:t>
            </w:r>
          </w:p>
        </w:tc>
      </w:tr>
      <w:tr w:rsidR="0003200A" w:rsidRPr="0003200A" w14:paraId="3789C33C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0E96F8A5" w14:textId="16E3F197" w:rsidR="0003200A" w:rsidRPr="007C19E6" w:rsidRDefault="0003200A" w:rsidP="007C19E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0CD7F46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06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1F961DA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exosome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72BBE23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42A2BAB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22706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30DA08A1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A, ACTA2, TGFBI, COL6A3, COL1A2, LTF, FGL2, ITGB2, CD53, CFD, HBB, FN1</w:t>
            </w:r>
          </w:p>
        </w:tc>
      </w:tr>
      <w:tr w:rsidR="0003200A" w:rsidRPr="0003200A" w14:paraId="15F54C87" w14:textId="77777777" w:rsidTr="00552F62">
        <w:trPr>
          <w:trHeight w:val="315"/>
          <w:jc w:val="center"/>
        </w:trPr>
        <w:tc>
          <w:tcPr>
            <w:tcW w:w="1196" w:type="dxa"/>
            <w:vMerge/>
            <w:shd w:val="clear" w:color="auto" w:fill="auto"/>
            <w:noWrap/>
            <w:vAlign w:val="center"/>
            <w:hideMark/>
          </w:tcPr>
          <w:p w14:paraId="3B1397DC" w14:textId="504B8CCE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9B59C33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7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7B8BF39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brinogen complex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58C9678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D754C3E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642759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67FAA769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L2, FN1</w:t>
            </w:r>
          </w:p>
        </w:tc>
      </w:tr>
      <w:tr w:rsidR="0003200A" w:rsidRPr="0003200A" w14:paraId="264B0C72" w14:textId="77777777" w:rsidTr="00552F62">
        <w:trPr>
          <w:trHeight w:val="315"/>
          <w:jc w:val="center"/>
        </w:trPr>
        <w:tc>
          <w:tcPr>
            <w:tcW w:w="1196" w:type="dxa"/>
            <w:vMerge w:val="restart"/>
            <w:shd w:val="clear" w:color="auto" w:fill="auto"/>
            <w:noWrap/>
            <w:vAlign w:val="center"/>
            <w:hideMark/>
          </w:tcPr>
          <w:p w14:paraId="7E85814D" w14:textId="7A99BB48" w:rsidR="0003200A" w:rsidRPr="007C19E6" w:rsidRDefault="0003200A" w:rsidP="000320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lecular </w:t>
            </w:r>
            <w:r w:rsidR="00EE3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tion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2BE51E5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425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4F82F20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-type endopeptidase activity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034D7C8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64708EC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31501</w:t>
            </w:r>
          </w:p>
        </w:tc>
        <w:tc>
          <w:tcPr>
            <w:tcW w:w="5180" w:type="dxa"/>
            <w:shd w:val="clear" w:color="auto" w:fill="auto"/>
            <w:noWrap/>
            <w:vAlign w:val="center"/>
            <w:hideMark/>
          </w:tcPr>
          <w:p w14:paraId="5E2E038C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A, FCN1, LTF, CFD</w:t>
            </w:r>
          </w:p>
        </w:tc>
      </w:tr>
      <w:tr w:rsidR="0003200A" w:rsidRPr="0003200A" w14:paraId="5D1DB7B0" w14:textId="77777777" w:rsidTr="00552F62">
        <w:trPr>
          <w:trHeight w:val="315"/>
          <w:jc w:val="center"/>
        </w:trPr>
        <w:tc>
          <w:tcPr>
            <w:tcW w:w="1196" w:type="dxa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292B30" w14:textId="09C17FF2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6A85A3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01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C36515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rin binding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09D3D6" w14:textId="77777777" w:rsidR="0003200A" w:rsidRPr="007C19E6" w:rsidRDefault="0003200A" w:rsidP="0003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10804C" w14:textId="77777777" w:rsidR="0003200A" w:rsidRPr="007C19E6" w:rsidRDefault="0003200A" w:rsidP="007C19E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775463</w:t>
            </w:r>
          </w:p>
        </w:tc>
        <w:tc>
          <w:tcPr>
            <w:tcW w:w="518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16CF5B" w14:textId="77777777" w:rsidR="0003200A" w:rsidRPr="007C19E6" w:rsidRDefault="0003200A" w:rsidP="007C19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C19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F, POSTN, FN1</w:t>
            </w:r>
          </w:p>
        </w:tc>
      </w:tr>
    </w:tbl>
    <w:p w14:paraId="41B12BAA" w14:textId="31F976EF" w:rsidR="00552F62" w:rsidRPr="00174664" w:rsidRDefault="00552F62" w:rsidP="00552F62">
      <w:pPr>
        <w:jc w:val="center"/>
        <w:rPr>
          <w:rFonts w:ascii="Times New Roman" w:hAnsi="Times New Roman"/>
          <w:sz w:val="24"/>
          <w:szCs w:val="24"/>
        </w:rPr>
      </w:pPr>
      <w:r w:rsidRPr="00174664">
        <w:rPr>
          <w:rFonts w:ascii="Times New Roman" w:hAnsi="Times New Roman"/>
          <w:b/>
          <w:bCs/>
          <w:sz w:val="24"/>
          <w:szCs w:val="24"/>
        </w:rPr>
        <w:t>Note:</w:t>
      </w:r>
      <w:r w:rsidRPr="00174664">
        <w:rPr>
          <w:rFonts w:ascii="Times New Roman" w:hAnsi="Times New Roman"/>
          <w:sz w:val="24"/>
          <w:szCs w:val="24"/>
        </w:rPr>
        <w:t xml:space="preserve"> Significant </w:t>
      </w:r>
      <w:r>
        <w:rPr>
          <w:rFonts w:ascii="Times New Roman" w:hAnsi="Times New Roman"/>
          <w:sz w:val="24"/>
          <w:szCs w:val="24"/>
        </w:rPr>
        <w:t>GO</w:t>
      </w:r>
      <w:r w:rsidRPr="00174664">
        <w:rPr>
          <w:rFonts w:ascii="Times New Roman" w:hAnsi="Times New Roman"/>
          <w:sz w:val="24"/>
          <w:szCs w:val="24"/>
        </w:rPr>
        <w:t xml:space="preserve"> enrichment terms of DEGs with p&lt;0.05 and count ≥2</w:t>
      </w:r>
    </w:p>
    <w:p w14:paraId="7A5A0D73" w14:textId="77777777" w:rsidR="000F6800" w:rsidRPr="00552F62" w:rsidRDefault="000F6800" w:rsidP="007C19E6"/>
    <w:sectPr w:rsidR="000F6800" w:rsidRPr="00552F62" w:rsidSect="000F68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72F695" w14:textId="77777777" w:rsidR="009870ED" w:rsidRDefault="009870ED" w:rsidP="00AA06AE">
      <w:r>
        <w:separator/>
      </w:r>
    </w:p>
  </w:endnote>
  <w:endnote w:type="continuationSeparator" w:id="0">
    <w:p w14:paraId="661D9D18" w14:textId="77777777" w:rsidR="009870ED" w:rsidRDefault="009870ED" w:rsidP="00AA0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2DB9A5" w14:textId="77777777" w:rsidR="009870ED" w:rsidRDefault="009870ED" w:rsidP="00AA06AE">
      <w:r>
        <w:separator/>
      </w:r>
    </w:p>
  </w:footnote>
  <w:footnote w:type="continuationSeparator" w:id="0">
    <w:p w14:paraId="3B6C915E" w14:textId="77777777" w:rsidR="009870ED" w:rsidRDefault="009870ED" w:rsidP="00AA0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07"/>
    <w:rsid w:val="0003200A"/>
    <w:rsid w:val="000A38D8"/>
    <w:rsid w:val="000F6800"/>
    <w:rsid w:val="0016681A"/>
    <w:rsid w:val="00237799"/>
    <w:rsid w:val="00324E70"/>
    <w:rsid w:val="003377D6"/>
    <w:rsid w:val="003B2107"/>
    <w:rsid w:val="004E6DC8"/>
    <w:rsid w:val="005003A6"/>
    <w:rsid w:val="00537523"/>
    <w:rsid w:val="00552F62"/>
    <w:rsid w:val="00582E8F"/>
    <w:rsid w:val="005F1EF7"/>
    <w:rsid w:val="00676614"/>
    <w:rsid w:val="00697301"/>
    <w:rsid w:val="007648C5"/>
    <w:rsid w:val="007C19E6"/>
    <w:rsid w:val="00863F86"/>
    <w:rsid w:val="00921D08"/>
    <w:rsid w:val="009870ED"/>
    <w:rsid w:val="00A11812"/>
    <w:rsid w:val="00A6702B"/>
    <w:rsid w:val="00A84D6F"/>
    <w:rsid w:val="00AA06AE"/>
    <w:rsid w:val="00B94E25"/>
    <w:rsid w:val="00BB3945"/>
    <w:rsid w:val="00CF3808"/>
    <w:rsid w:val="00D15B89"/>
    <w:rsid w:val="00D1784F"/>
    <w:rsid w:val="00E279C2"/>
    <w:rsid w:val="00EE3E5A"/>
    <w:rsid w:val="00F247CB"/>
    <w:rsid w:val="00F8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E4585"/>
  <w15:chartTrackingRefBased/>
  <w15:docId w15:val="{D8F27406-D442-490C-B58A-FA2DCA446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6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29</cp:revision>
  <dcterms:created xsi:type="dcterms:W3CDTF">2020-06-25T13:37:00Z</dcterms:created>
  <dcterms:modified xsi:type="dcterms:W3CDTF">2020-08-26T09:32:00Z</dcterms:modified>
</cp:coreProperties>
</file>